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940B1" w14:textId="77777777" w:rsidR="00BB7AD8" w:rsidRPr="000C09B5" w:rsidRDefault="00BB7AD8" w:rsidP="00BB7AD8">
      <w:pPr>
        <w:keepNext/>
        <w:adjustRightInd w:val="0"/>
        <w:snapToGrid w:val="0"/>
        <w:rPr>
          <w:rFonts w:ascii="Times New Roman" w:hAnsi="Times New Roman"/>
          <w:color w:val="000000" w:themeColor="text1"/>
          <w:sz w:val="24"/>
          <w:szCs w:val="24"/>
        </w:rPr>
      </w:pPr>
      <w:r w:rsidRPr="00A75494">
        <w:rPr>
          <w:rFonts w:ascii="Times New Roman" w:hAnsi="Times New Roman"/>
          <w:color w:val="000000" w:themeColor="text1"/>
          <w:sz w:val="24"/>
          <w:szCs w:val="24"/>
        </w:rPr>
        <w:t>Supplementary Table S</w:t>
      </w:r>
      <w:r w:rsidRPr="00A75494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A75494">
        <w:rPr>
          <w:rFonts w:ascii="Times New Roman" w:hAnsi="Times New Roman"/>
          <w:color w:val="000000" w:themeColor="text1"/>
          <w:sz w:val="24"/>
          <w:szCs w:val="24"/>
        </w:rPr>
        <w:t xml:space="preserve">Association between dietary </w:t>
      </w:r>
      <w:r w:rsidRPr="00A75494">
        <w:rPr>
          <w:rFonts w:ascii="Times New Roman" w:hAnsi="Times New Roman" w:hint="eastAsia"/>
          <w:color w:val="000000" w:themeColor="text1"/>
          <w:sz w:val="24"/>
          <w:szCs w:val="24"/>
        </w:rPr>
        <w:t>vitamin E</w:t>
      </w:r>
      <w:r w:rsidRPr="00A75494">
        <w:rPr>
          <w:rFonts w:ascii="Times New Roman" w:hAnsi="Times New Roman"/>
          <w:color w:val="000000" w:themeColor="text1"/>
          <w:sz w:val="24"/>
          <w:szCs w:val="24"/>
        </w:rPr>
        <w:t xml:space="preserve"> intake and migrain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536"/>
        <w:gridCol w:w="1536"/>
        <w:gridCol w:w="705"/>
        <w:gridCol w:w="1290"/>
        <w:gridCol w:w="705"/>
        <w:gridCol w:w="1290"/>
        <w:gridCol w:w="705"/>
        <w:gridCol w:w="1290"/>
        <w:gridCol w:w="705"/>
      </w:tblGrid>
      <w:tr w:rsidR="008F222F" w:rsidRPr="00A75494" w14:paraId="406D115B" w14:textId="77777777" w:rsidTr="00F74C58">
        <w:trPr>
          <w:trHeight w:val="270"/>
          <w:jc w:val="center"/>
        </w:trPr>
        <w:tc>
          <w:tcPr>
            <w:tcW w:w="13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9772" w14:textId="77777777" w:rsidR="008F222F" w:rsidRPr="00A75494" w:rsidRDefault="008F222F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B5E5C0" w14:textId="77777777" w:rsidR="008F222F" w:rsidRPr="00A75494" w:rsidRDefault="008F222F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5324C9" w14:textId="1FC48243" w:rsidR="008F222F" w:rsidRPr="00A75494" w:rsidRDefault="008F222F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rud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549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B6F149" w14:textId="77777777" w:rsidR="008F222F" w:rsidRPr="00A75494" w:rsidRDefault="008F222F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53552F" w14:textId="77777777" w:rsidR="008F222F" w:rsidRPr="00A75494" w:rsidRDefault="008F222F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F7D9D7" w14:textId="77777777" w:rsidR="008F222F" w:rsidRPr="00A75494" w:rsidRDefault="008F222F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l 3</w:t>
            </w:r>
          </w:p>
        </w:tc>
      </w:tr>
      <w:tr w:rsidR="00BB7AD8" w:rsidRPr="00A75494" w14:paraId="0F43ACE9" w14:textId="77777777" w:rsidTr="00A72E3B">
        <w:trPr>
          <w:trHeight w:val="27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F9A77" w14:textId="77777777" w:rsidR="00BB7AD8" w:rsidRPr="00A75494" w:rsidRDefault="00BB7AD8" w:rsidP="008258AF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1588DF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308AFC" w14:textId="50C61363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50B353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FC3F74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1B5035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E0DFE3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F9F11E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A3C3B9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98500D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</w:tr>
      <w:tr w:rsidR="00BB7AD8" w:rsidRPr="00A75494" w14:paraId="0DE0CD47" w14:textId="77777777" w:rsidTr="00A72E3B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243D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Vitamin E(mg/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73F779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9C973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E24194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FAADE5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E0FF1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E6842A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692383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8433C7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C3354E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B7AD8" w:rsidRPr="00A75494" w14:paraId="7EDF9CCF" w14:textId="77777777" w:rsidTr="00A72E3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CB67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1 (&lt;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AE125" w14:textId="77777777" w:rsidR="00BB7AD8" w:rsidRPr="00A75494" w:rsidRDefault="00BB7AD8" w:rsidP="008258A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2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2129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(Ref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D7C4" w14:textId="0F34699A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6B0C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(Ref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73F8" w14:textId="68C3F63C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A4F1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(Ref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A611" w14:textId="40CA4BF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9EF5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(Ref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1378" w14:textId="2BD11959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B7AD8" w:rsidRPr="00A75494" w14:paraId="1EF6D095" w14:textId="77777777" w:rsidTr="00A72E3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B692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2 (4.5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E52B" w14:textId="77777777" w:rsidR="00BB7AD8" w:rsidRPr="00A75494" w:rsidRDefault="00BB7AD8" w:rsidP="008258A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2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6C34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91 (0.8~1.0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C899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A140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92 (0.82~1.0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DDE7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2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D5F7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6 (0.74~1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21F8D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2E40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8 (0.76~1.0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38C5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6</w:t>
            </w:r>
          </w:p>
        </w:tc>
      </w:tr>
      <w:tr w:rsidR="00BB7AD8" w:rsidRPr="00A75494" w14:paraId="4EC52DEE" w14:textId="77777777" w:rsidTr="00A72E3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B6FF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3 (&gt;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50CA" w14:textId="77777777" w:rsidR="00BB7AD8" w:rsidRPr="00A75494" w:rsidRDefault="00BB7AD8" w:rsidP="008258A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2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54D7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8 (0.69~0.8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86E75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5ABE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85 (0.75~0.9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F580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1E77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4 (0.62~0.8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BBCF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C259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77 (0.65~0.92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BB7B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5</w:t>
            </w:r>
          </w:p>
        </w:tc>
      </w:tr>
      <w:tr w:rsidR="00BB7AD8" w:rsidRPr="00A75494" w14:paraId="5A62B468" w14:textId="77777777" w:rsidTr="00A72E3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7FF1E7" w14:textId="77777777" w:rsidR="00BB7AD8" w:rsidRPr="00A75494" w:rsidRDefault="00BB7AD8" w:rsidP="008258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rend.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702115" w14:textId="77777777" w:rsidR="00BB7AD8" w:rsidRPr="00A75494" w:rsidRDefault="00BB7AD8" w:rsidP="008258AF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8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B1E756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04BDBC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EFB9EE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BC90C4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0A769C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751C7C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D28469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2E6EEF" w14:textId="77777777" w:rsidR="00BB7AD8" w:rsidRPr="00A75494" w:rsidRDefault="00BB7AD8" w:rsidP="008F22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A754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5</w:t>
            </w:r>
          </w:p>
        </w:tc>
      </w:tr>
    </w:tbl>
    <w:p w14:paraId="17AFD964" w14:textId="77777777" w:rsidR="00BB7AD8" w:rsidRPr="00A75494" w:rsidRDefault="00BB7AD8" w:rsidP="00BB7AD8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Model 1 was adjusted for age, </w:t>
      </w:r>
      <w:proofErr w:type="spellStart"/>
      <w:proofErr w:type="gramStart"/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gender,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marital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status, race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and education level. </w:t>
      </w:r>
    </w:p>
    <w:p w14:paraId="5033A27A" w14:textId="77777777" w:rsidR="00BB7AD8" w:rsidRPr="00A75494" w:rsidRDefault="00BB7AD8" w:rsidP="00BB7AD8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Model 2 was adjusted for Model 1 + </w:t>
      </w:r>
      <w:proofErr w:type="spellStart"/>
      <w:proofErr w:type="gramStart"/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lcohol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smoking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C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-reactive </w:t>
      </w:r>
      <w:proofErr w:type="spellStart"/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protein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t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otal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cholesterol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p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rotein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intake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c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arbohydrate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intake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f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at</w:t>
      </w:r>
      <w:proofErr w:type="spellEnd"/>
      <w:proofErr w:type="gramEnd"/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</w:p>
    <w:p w14:paraId="67ECF14B" w14:textId="77777777" w:rsidR="00BB7AD8" w:rsidRPr="00A75494" w:rsidRDefault="00BB7AD8" w:rsidP="00BB7AD8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e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nergy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p w14:paraId="07F1B553" w14:textId="77777777" w:rsidR="00BB7AD8" w:rsidRPr="00A75494" w:rsidRDefault="00BB7AD8" w:rsidP="00BB7AD8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Model 3 was adjusted for model 2 + </w:t>
      </w:r>
      <w:proofErr w:type="spellStart"/>
      <w:proofErr w:type="gramStart"/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BMI,f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amily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PIR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hypertension</w:t>
      </w:r>
      <w:proofErr w:type="spellEnd"/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, diabetes, stroke, and coronary heart disease. </w:t>
      </w:r>
    </w:p>
    <w:p w14:paraId="6B76D032" w14:textId="77777777" w:rsidR="00A72E3B" w:rsidRDefault="00BB7AD8" w:rsidP="00BB7AD8">
      <w:pPr>
        <w:suppressLineNumbers/>
        <w:rPr>
          <w:rFonts w:ascii="Times New Roman" w:hAnsi="Times New Roman"/>
          <w:color w:val="000000" w:themeColor="text1"/>
          <w:sz w:val="20"/>
          <w:szCs w:val="20"/>
        </w:rPr>
        <w:sectPr w:rsidR="00A72E3B" w:rsidSect="00A72E3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A75494">
        <w:rPr>
          <w:rFonts w:ascii="Times New Roman" w:hAnsi="Times New Roman"/>
          <w:color w:val="000000" w:themeColor="text1"/>
          <w:sz w:val="20"/>
          <w:szCs w:val="20"/>
        </w:rPr>
        <w:t>Abbreviations: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BMI, body mass </w:t>
      </w:r>
      <w:proofErr w:type="spellStart"/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index;PIR</w:t>
      </w:r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>,the</w:t>
      </w:r>
      <w:proofErr w:type="spell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ratio of income to poverty; CI, confidence interval; </w:t>
      </w:r>
      <w:proofErr w:type="gramStart"/>
      <w:r w:rsidRPr="00A75494">
        <w:rPr>
          <w:rFonts w:ascii="Times New Roman" w:hAnsi="Times New Roman"/>
          <w:color w:val="000000" w:themeColor="text1"/>
          <w:sz w:val="20"/>
          <w:szCs w:val="20"/>
        </w:rPr>
        <w:t>OR,</w:t>
      </w:r>
      <w:proofErr w:type="gramEnd"/>
      <w:r w:rsidRPr="00A75494">
        <w:rPr>
          <w:rFonts w:ascii="Times New Roman" w:hAnsi="Times New Roman"/>
          <w:color w:val="000000" w:themeColor="text1"/>
          <w:sz w:val="20"/>
          <w:szCs w:val="20"/>
        </w:rPr>
        <w:t xml:space="preserve"> odds ratio; </w:t>
      </w:r>
      <w:r w:rsidRPr="00A75494">
        <w:rPr>
          <w:rFonts w:ascii="Times New Roman" w:hAnsi="Times New Roman" w:hint="eastAsia"/>
          <w:color w:val="000000" w:themeColor="text1"/>
          <w:sz w:val="20"/>
          <w:szCs w:val="20"/>
        </w:rPr>
        <w:t>T</w:t>
      </w:r>
      <w:r w:rsidRPr="00A75494">
        <w:rPr>
          <w:rFonts w:ascii="Times New Roman" w:hAnsi="Times New Roman"/>
          <w:color w:val="000000" w:themeColor="text1"/>
          <w:sz w:val="20"/>
          <w:szCs w:val="20"/>
        </w:rPr>
        <w:t>, tertile</w:t>
      </w:r>
    </w:p>
    <w:p w14:paraId="5A3DF0B9" w14:textId="26AB4FCA" w:rsidR="00A72E3B" w:rsidRPr="00680391" w:rsidRDefault="00A72E3B" w:rsidP="00A46ABD">
      <w:pPr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4EE1FB3" wp14:editId="2808C370">
            <wp:extent cx="6645910" cy="8179435"/>
            <wp:effectExtent l="0" t="0" r="2540" b="0"/>
            <wp:docPr id="2024597357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597357" name="图片 1" descr="图表, 箱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17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2E3B">
        <w:rPr>
          <w:rFonts w:ascii="Times New Roman" w:hAnsi="Times New Roman" w:hint="eastAsia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Supplementary Figure S1.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 xml:space="preserve">Stratified analyses of the association between dietary vitamin E intake and migraine. </w:t>
      </w:r>
      <w:proofErr w:type="gramStart"/>
      <w:r w:rsidRPr="00680391">
        <w:rPr>
          <w:rFonts w:ascii="Times New Roman" w:hAnsi="Times New Roman" w:hint="eastAsia"/>
          <w:sz w:val="24"/>
        </w:rPr>
        <w:t>With the exception of</w:t>
      </w:r>
      <w:proofErr w:type="gramEnd"/>
      <w:r w:rsidRPr="00680391">
        <w:rPr>
          <w:rFonts w:ascii="Times New Roman" w:hAnsi="Times New Roman" w:hint="eastAsia"/>
          <w:sz w:val="24"/>
        </w:rPr>
        <w:t xml:space="preserve"> itself, each stratification variable was adjusted for all other variables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(age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sex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marital status, race and education level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total cholesterol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protein intake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carbohydrate intake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fat,</w:t>
      </w:r>
      <w:r>
        <w:rPr>
          <w:rFonts w:ascii="Times New Roman" w:eastAsia="DengXian" w:hAnsi="Times New Roman"/>
          <w:sz w:val="24"/>
        </w:rPr>
        <w:t xml:space="preserve"> energy, </w:t>
      </w:r>
      <w:r w:rsidRPr="00680391">
        <w:rPr>
          <w:rFonts w:ascii="Times New Roman" w:hAnsi="Times New Roman" w:hint="eastAsia"/>
          <w:sz w:val="24"/>
        </w:rPr>
        <w:t>family poverty income ratio, C-reactive protein, body mass index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alcohol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smoking,</w:t>
      </w:r>
      <w:r>
        <w:rPr>
          <w:rFonts w:ascii="Times New Roman" w:eastAsia="DengXian" w:hAnsi="Times New Roman"/>
          <w:sz w:val="24"/>
        </w:rPr>
        <w:t xml:space="preserve"> </w:t>
      </w:r>
      <w:r w:rsidRPr="00680391">
        <w:rPr>
          <w:rFonts w:ascii="Times New Roman" w:hAnsi="Times New Roman" w:hint="eastAsia"/>
          <w:sz w:val="24"/>
        </w:rPr>
        <w:t>hypertension, diabetes, stroke, and coronary heart disease).</w:t>
      </w:r>
    </w:p>
    <w:p w14:paraId="5EC5D3EB" w14:textId="1548D8A1" w:rsidR="00BB7AD8" w:rsidRPr="00A72E3B" w:rsidRDefault="00BB7AD8" w:rsidP="00BB7AD8">
      <w:pPr>
        <w:suppressLineNumbers/>
        <w:rPr>
          <w:rFonts w:ascii="Times New Roman" w:hAnsi="Times New Roman"/>
          <w:color w:val="000000" w:themeColor="text1"/>
          <w:sz w:val="20"/>
          <w:szCs w:val="20"/>
        </w:rPr>
      </w:pPr>
    </w:p>
    <w:p w14:paraId="26932634" w14:textId="77777777" w:rsidR="00E16EB7" w:rsidRPr="00BB7AD8" w:rsidRDefault="00E16EB7"/>
    <w:sectPr w:rsidR="00E16EB7" w:rsidRPr="00BB7AD8" w:rsidSect="00A72E3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66D35" w14:textId="77777777" w:rsidR="006A758C" w:rsidRDefault="006A758C" w:rsidP="00BB7AD8">
      <w:r>
        <w:separator/>
      </w:r>
    </w:p>
  </w:endnote>
  <w:endnote w:type="continuationSeparator" w:id="0">
    <w:p w14:paraId="48646772" w14:textId="77777777" w:rsidR="006A758C" w:rsidRDefault="006A758C" w:rsidP="00BB7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CD2F2" w14:textId="77777777" w:rsidR="006A758C" w:rsidRDefault="006A758C" w:rsidP="00BB7AD8">
      <w:r>
        <w:separator/>
      </w:r>
    </w:p>
  </w:footnote>
  <w:footnote w:type="continuationSeparator" w:id="0">
    <w:p w14:paraId="4FA266F9" w14:textId="77777777" w:rsidR="006A758C" w:rsidRDefault="006A758C" w:rsidP="00BB7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A121507-66F6-4B08-B24D-B773E30BD9D4}"/>
    <w:docVar w:name="KY_MEDREF_VERSION" w:val="3"/>
  </w:docVars>
  <w:rsids>
    <w:rsidRoot w:val="00E16EB7"/>
    <w:rsid w:val="004B2117"/>
    <w:rsid w:val="004C3AC7"/>
    <w:rsid w:val="005F3E88"/>
    <w:rsid w:val="006A758C"/>
    <w:rsid w:val="008F222F"/>
    <w:rsid w:val="00A46ABD"/>
    <w:rsid w:val="00A72E3B"/>
    <w:rsid w:val="00A949DE"/>
    <w:rsid w:val="00AD21EB"/>
    <w:rsid w:val="00BB7AD8"/>
    <w:rsid w:val="00CA721B"/>
    <w:rsid w:val="00E16EB7"/>
    <w:rsid w:val="00E3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6322B"/>
  <w15:chartTrackingRefBased/>
  <w15:docId w15:val="{87BAE0F9-F77F-42D1-A668-CD535830C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D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EB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EB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EB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EB7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EB7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EB7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EB7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EB7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EB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E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EB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EB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EB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EB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EB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EB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16E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EB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E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EB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EB7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EB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7AD8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B7A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AD8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B7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0</Words>
  <Characters>1256</Characters>
  <Application>Microsoft Office Word</Application>
  <DocSecurity>0</DocSecurity>
  <Lines>10</Lines>
  <Paragraphs>2</Paragraphs>
  <ScaleCrop>false</ScaleCrop>
  <Company>Microsoft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133</dc:creator>
  <cp:keywords/>
  <dc:description/>
  <cp:lastModifiedBy>John Magri</cp:lastModifiedBy>
  <cp:revision>6</cp:revision>
  <dcterms:created xsi:type="dcterms:W3CDTF">2025-01-19T01:36:00Z</dcterms:created>
  <dcterms:modified xsi:type="dcterms:W3CDTF">2025-05-21T06:17:00Z</dcterms:modified>
</cp:coreProperties>
</file>